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DF22F" w14:textId="5A6CF7B9" w:rsidR="002B6335" w:rsidRPr="009F5CCF" w:rsidRDefault="002B6335" w:rsidP="009F5C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335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32251">
        <w:rPr>
          <w:rFonts w:ascii="Times New Roman" w:hAnsi="Times New Roman" w:cs="Times New Roman"/>
          <w:sz w:val="24"/>
          <w:szCs w:val="24"/>
        </w:rPr>
        <w:t>3</w:t>
      </w:r>
      <w:r w:rsidRPr="002B6335">
        <w:rPr>
          <w:rFonts w:ascii="Times New Roman" w:hAnsi="Times New Roman" w:cs="Times New Roman"/>
          <w:sz w:val="24"/>
          <w:szCs w:val="24"/>
        </w:rPr>
        <w:t xml:space="preserve"> SCA effect estimates for grain yield and selected yield related traits in 96 single crosses involving 24 lines with varying resistance to tassel blast and </w:t>
      </w:r>
      <w:proofErr w:type="spellStart"/>
      <w:r w:rsidRPr="00503574">
        <w:rPr>
          <w:rFonts w:ascii="Times New Roman" w:hAnsi="Times New Roman" w:cs="Times New Roman"/>
          <w:i/>
          <w:iCs/>
          <w:sz w:val="24"/>
          <w:szCs w:val="24"/>
        </w:rPr>
        <w:t>Striga</w:t>
      </w:r>
      <w:proofErr w:type="spellEnd"/>
      <w:r w:rsidRPr="005035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B6335">
        <w:rPr>
          <w:rFonts w:ascii="Times New Roman" w:hAnsi="Times New Roman" w:cs="Times New Roman"/>
          <w:sz w:val="24"/>
          <w:szCs w:val="24"/>
        </w:rPr>
        <w:t xml:space="preserve">tested under </w:t>
      </w:r>
      <w:proofErr w:type="spellStart"/>
      <w:r w:rsidRPr="00503574">
        <w:rPr>
          <w:rFonts w:ascii="Times New Roman" w:hAnsi="Times New Roman" w:cs="Times New Roman"/>
          <w:i/>
          <w:iCs/>
          <w:sz w:val="24"/>
          <w:szCs w:val="24"/>
        </w:rPr>
        <w:t>Striga</w:t>
      </w:r>
      <w:proofErr w:type="spellEnd"/>
      <w:r w:rsidRPr="005035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B6335">
        <w:rPr>
          <w:rFonts w:ascii="Times New Roman" w:hAnsi="Times New Roman" w:cs="Times New Roman"/>
          <w:sz w:val="24"/>
          <w:szCs w:val="24"/>
        </w:rPr>
        <w:t xml:space="preserve">free (STUN), </w:t>
      </w:r>
      <w:proofErr w:type="spellStart"/>
      <w:r w:rsidRPr="00503574">
        <w:rPr>
          <w:rFonts w:ascii="Times New Roman" w:hAnsi="Times New Roman" w:cs="Times New Roman"/>
          <w:i/>
          <w:iCs/>
          <w:sz w:val="24"/>
          <w:szCs w:val="24"/>
        </w:rPr>
        <w:t>Striga</w:t>
      </w:r>
      <w:proofErr w:type="spellEnd"/>
      <w:r w:rsidRPr="005035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B6335">
        <w:rPr>
          <w:rFonts w:ascii="Times New Roman" w:hAnsi="Times New Roman" w:cs="Times New Roman"/>
          <w:sz w:val="24"/>
          <w:szCs w:val="24"/>
        </w:rPr>
        <w:t>infestation (STIN), combined drought and heat stress conditions (</w:t>
      </w:r>
      <w:r w:rsidR="00A50753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Pr="002B6335">
        <w:rPr>
          <w:rFonts w:ascii="Times New Roman" w:hAnsi="Times New Roman" w:cs="Times New Roman"/>
          <w:sz w:val="24"/>
          <w:szCs w:val="24"/>
        </w:rPr>
        <w:t>DHS)</w:t>
      </w:r>
    </w:p>
    <w:tbl>
      <w:tblPr>
        <w:tblW w:w="9941" w:type="dxa"/>
        <w:tblInd w:w="-7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843"/>
        <w:gridCol w:w="1177"/>
        <w:gridCol w:w="1040"/>
        <w:gridCol w:w="927"/>
        <w:gridCol w:w="804"/>
        <w:gridCol w:w="882"/>
        <w:gridCol w:w="1024"/>
        <w:gridCol w:w="888"/>
        <w:gridCol w:w="826"/>
      </w:tblGrid>
      <w:tr w:rsidR="002B6335" w:rsidRPr="00F575F6" w14:paraId="5FFE9034" w14:textId="264B868A" w:rsidTr="002B6335">
        <w:trPr>
          <w:trHeight w:val="315"/>
        </w:trPr>
        <w:tc>
          <w:tcPr>
            <w:tcW w:w="153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C79C" w14:textId="77777777" w:rsidR="002B6335" w:rsidRPr="00F575F6" w:rsidRDefault="002B6335" w:rsidP="00A11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enotype 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754A" w14:textId="77777777" w:rsidR="002B6335" w:rsidRPr="00F575F6" w:rsidRDefault="002B6335" w:rsidP="00A11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Y</w:t>
            </w:r>
          </w:p>
        </w:tc>
        <w:tc>
          <w:tcPr>
            <w:tcW w:w="26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704C" w14:textId="5311B6F4" w:rsidR="002B6335" w:rsidRPr="00F575F6" w:rsidRDefault="002B6335" w:rsidP="00A11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</w:t>
            </w:r>
          </w:p>
        </w:tc>
        <w:tc>
          <w:tcPr>
            <w:tcW w:w="27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FA57" w14:textId="323B8A2C" w:rsidR="002B6335" w:rsidRPr="00F575F6" w:rsidRDefault="002B6335" w:rsidP="00A11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L</w:t>
            </w:r>
          </w:p>
        </w:tc>
      </w:tr>
      <w:tr w:rsidR="002B6335" w:rsidRPr="00F575F6" w14:paraId="3BF1755C" w14:textId="77777777" w:rsidTr="002B6335">
        <w:trPr>
          <w:trHeight w:val="315"/>
        </w:trPr>
        <w:tc>
          <w:tcPr>
            <w:tcW w:w="153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43EF085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99B9" w14:textId="77777777" w:rsidR="002B6335" w:rsidRPr="00F575F6" w:rsidRDefault="002B6335" w:rsidP="00A11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6220E" w14:textId="77777777" w:rsidR="002B6335" w:rsidRPr="00F575F6" w:rsidRDefault="002B6335" w:rsidP="00A11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53061" w14:textId="2C9D0F7E" w:rsidR="002B6335" w:rsidRPr="00F575F6" w:rsidRDefault="008F7F58" w:rsidP="00A11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2B6335"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0539D" w14:textId="77777777" w:rsidR="002B6335" w:rsidRPr="00F575F6" w:rsidRDefault="002B6335" w:rsidP="00A11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86FB" w14:textId="77777777" w:rsidR="002B6335" w:rsidRPr="00F575F6" w:rsidRDefault="002B6335" w:rsidP="00A11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I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AFDFC" w14:textId="206828EC" w:rsidR="002B6335" w:rsidRPr="00F575F6" w:rsidRDefault="008F7F58" w:rsidP="00A11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2B6335"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68B8C" w14:textId="77777777" w:rsidR="002B6335" w:rsidRPr="00F575F6" w:rsidRDefault="002B6335" w:rsidP="00A11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46B14" w14:textId="77777777" w:rsidR="002B6335" w:rsidRPr="00F575F6" w:rsidRDefault="002B6335" w:rsidP="00A11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I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A359" w14:textId="295FFD42" w:rsidR="002B6335" w:rsidRPr="00F575F6" w:rsidRDefault="008F7F58" w:rsidP="00A117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2B6335"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</w:t>
            </w:r>
          </w:p>
        </w:tc>
      </w:tr>
      <w:tr w:rsidR="002B6335" w:rsidRPr="00F575F6" w14:paraId="70CE67E8" w14:textId="77777777" w:rsidTr="002B6335">
        <w:trPr>
          <w:trHeight w:val="315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23F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708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D4E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.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081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76.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AF6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022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203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9F7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5F4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94C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2B6335" w:rsidRPr="00F575F6" w14:paraId="64E477A3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752FA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FB1398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.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CF914E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7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A3135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76D57F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8D52E9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568709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3F0A2F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1A8F74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A227FD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2B6335" w:rsidRPr="00F575F6" w14:paraId="77B6BB72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CE9C8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056D71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E87034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9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954D7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.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B92E5F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D8C122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1A09C6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05B195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1E7A7C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F1B2A5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2B6335" w:rsidRPr="00F575F6" w14:paraId="5E0D1A68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41F15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4D5347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24A44C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3D125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DDAC71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D1379C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F34377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173EB3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714680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4E727A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2B6335" w:rsidRPr="00F575F6" w14:paraId="4FF7454A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BAE6F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83A794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64A73F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4F1A1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4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07E279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2C08BB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FBDB5F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E18C23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6DF776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5F4B48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2B6335" w:rsidRPr="00F575F6" w14:paraId="4161957A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2A16A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5B2E3C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.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AD9E39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9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FE34C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.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5B4542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20DEE6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B7FDE2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2E5DCA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74E9B6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DAD9D9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2B6335" w:rsidRPr="00F575F6" w14:paraId="49645361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B047E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0C2656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0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CB99C2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5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A9502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0.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CE4B51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D0330F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E7AE4E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CA9C9A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8A9A90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FC6C64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2B6335" w:rsidRPr="00F575F6" w14:paraId="11A925BA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DF7AF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07C4D1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4.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BA52CA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5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AF450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3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A9CAE6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7DC24F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3843A9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3AD486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9BFADC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97B5A2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2B6335" w:rsidRPr="00F575F6" w14:paraId="734C751C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1915B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A63738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453347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2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119FA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8.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AEB321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BEE31D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BF9EA1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A14803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F86CFB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1DA5E6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2B6335" w:rsidRPr="00F575F6" w14:paraId="59C595FB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35AC8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1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129B2D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6.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7BF4B4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B7ED3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13.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5782B1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E19F38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4A1306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E5F624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C49093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8F3664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2B6335" w:rsidRPr="00F575F6" w14:paraId="6E92B78D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17955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1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FC8748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7.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82A738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9E9C7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7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CD11BD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D250B7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136063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764D24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1E48A4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79A538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2B6335" w:rsidRPr="00F575F6" w14:paraId="6D8FBFBC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9898E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1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22EB95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589669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7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31B83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4.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AD4895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6A497A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359E5F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897E38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601934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57B083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2B6335" w:rsidRPr="00F575F6" w14:paraId="77E6256B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BB8E3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1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C4C158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14.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DE26FF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7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EE897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37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5D90BD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2A7E5F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E2CEFE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95335D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844ECA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738301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2B6335" w:rsidRPr="00F575F6" w14:paraId="5E49C05B" w14:textId="77777777" w:rsidTr="002B6335">
        <w:trPr>
          <w:trHeight w:val="315"/>
        </w:trPr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36737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14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F9080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1.3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B5E64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10.9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504E2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99.4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6477D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6</w:t>
            </w:r>
          </w:p>
        </w:tc>
        <w:tc>
          <w:tcPr>
            <w:tcW w:w="8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56A3B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8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D35BD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0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A2972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4</w:t>
            </w: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8CB3B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D74E7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2B6335" w:rsidRPr="00F575F6" w14:paraId="6AEC67A8" w14:textId="77777777" w:rsidTr="002B6335">
        <w:trPr>
          <w:trHeight w:val="315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5550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15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BAB9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6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25C4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12.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9FD6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9.5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265C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88C7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0A78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ED21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D8B2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01AC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2B6335" w:rsidRPr="00F575F6" w14:paraId="53DC8AD7" w14:textId="77777777" w:rsidTr="002B6335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51883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1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E2E33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3.4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33BB4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90.0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A3734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9.8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9EDDF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B547F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9660F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8D420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2B149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C2672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2B6335" w:rsidRPr="00F575F6" w14:paraId="35EE1922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C74CF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1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EE0B16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5.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D02275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61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ACF30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BD40ED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14B4E5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109247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E85FFF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5BAB20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64D837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</w:tr>
      <w:tr w:rsidR="002B6335" w:rsidRPr="00F575F6" w14:paraId="19E610C1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46EF4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1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E56BDB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.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0B96C3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5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79B6E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5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7463A3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C341AD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5F648D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055742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955AF5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7349F2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</w:tr>
      <w:tr w:rsidR="002B6335" w:rsidRPr="00F575F6" w14:paraId="3A1DB9AE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1D8DB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1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AD2518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0.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18EED7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4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39530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8C643A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91E284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4FCC22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9C447F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A0A25E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25DC25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</w:tr>
      <w:tr w:rsidR="002B6335" w:rsidRPr="00F575F6" w14:paraId="331B288F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69243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2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99F7AA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70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630E0E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46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3123B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31.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61D9B5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8DCB01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*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55B721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32D270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*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63E85B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*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79C9F5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2B6335" w:rsidRPr="00F575F6" w14:paraId="21B29ED6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EFC5E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2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087DB2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6EE3AE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7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56BFC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F892B5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C515E9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8A6652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F6F4B8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BB25DE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4C84BA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</w:tr>
      <w:tr w:rsidR="002B6335" w:rsidRPr="00F575F6" w14:paraId="0B64BAE9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84484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2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9D622D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03.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703516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4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57625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59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6827F8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763FCA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1E0172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ADA977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EF2133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7D6F9A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2B6335" w:rsidRPr="00F575F6" w14:paraId="7DB1CFF8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6322D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2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03D1DD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3AE019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51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7EF05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1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FE4034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95E0FE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896218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1BBDBA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EE6EA8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BC08BA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B6335" w:rsidRPr="00F575F6" w14:paraId="3260220A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845A0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2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57D840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9.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B3F963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87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730F0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C1F7BD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EDF20C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0F9502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101A38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6EBA8A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9B18EA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2B6335" w:rsidRPr="00F575F6" w14:paraId="7A907735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06B30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B2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50EBB6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5.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138508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1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7663D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96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97BD0A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DFF6E2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B31BAD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B62C30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6DFB68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F6A6FF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2B6335" w:rsidRPr="00F575F6" w14:paraId="0FB2A90D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3A1F4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2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7CE6D0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.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538E8D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2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49C81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20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FB5E12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F8B977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93EAB9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E3F242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75A089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408535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2B6335" w:rsidRPr="00F575F6" w14:paraId="640695C3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0BFF8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2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B56095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80.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EB277F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40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B16C0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5.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45B6BB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23FC85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3F54CF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C3B3A9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742BBC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62B42E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</w:tr>
      <w:tr w:rsidR="002B6335" w:rsidRPr="00F575F6" w14:paraId="5887A1CB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AC494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2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B8346A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639B72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0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34282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6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9A37AA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FA42F5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8B8963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CE31AE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F8C973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F91FDC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</w:tr>
      <w:tr w:rsidR="002B6335" w:rsidRPr="00F575F6" w14:paraId="2450C534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56C74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2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A28DE0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CDA21C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8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4DF54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BB598D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0B59C8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2424C2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6BA722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9B9405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2E5459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</w:tr>
      <w:tr w:rsidR="002B6335" w:rsidRPr="00F575F6" w14:paraId="03CF0D28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AA344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3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1A57B1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.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46EEFC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9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F16C6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FE80FE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4B6F49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9D1753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B1D4BD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DF2A44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0964F8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</w:tr>
      <w:tr w:rsidR="002B6335" w:rsidRPr="00F575F6" w14:paraId="6D3F77BD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38701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3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531749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5532C0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87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CC306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16.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DB2437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AD425F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7C0815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12C14F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32DB93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C27AA0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2B6335" w:rsidRPr="00F575F6" w14:paraId="1E704F39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E187F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3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529132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94.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3D16B0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83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03E8E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5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201F0F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F8726A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EE1A69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C59305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49FC66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08C417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</w:tr>
      <w:tr w:rsidR="002B6335" w:rsidRPr="00F575F6" w14:paraId="57BAAE54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9C007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3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CCACF5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1.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B81FF7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3292E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248128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1FAC53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C6CAD7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383C8F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1C2044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B2AC90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</w:tr>
      <w:tr w:rsidR="002B6335" w:rsidRPr="00F575F6" w14:paraId="2AAA8C97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BEB5D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3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253C7F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0.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32AF8B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1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936D5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57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A90E4E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3A9971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C16BAF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CDEED8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F4ADF6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66A702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</w:tr>
      <w:tr w:rsidR="002B6335" w:rsidRPr="00F575F6" w14:paraId="008CF559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E048C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3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654146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29F18F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8DB75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.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066533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09282E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FB4945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3BDB05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F228FB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BF002F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</w:tr>
      <w:tr w:rsidR="002B6335" w:rsidRPr="00F575F6" w14:paraId="1E390267" w14:textId="77777777" w:rsidTr="002B6335">
        <w:trPr>
          <w:trHeight w:val="315"/>
        </w:trPr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ACFAE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36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23144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86.9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CE370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80.3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228AE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27.7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20615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8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44471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670A9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0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EBCB1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DB98A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7C5AA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2B6335" w:rsidRPr="00F575F6" w14:paraId="0E8D1C15" w14:textId="77777777" w:rsidTr="002B6335">
        <w:trPr>
          <w:trHeight w:val="315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DE92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37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779A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9.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2E3B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5.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7D56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.1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A8E78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C8142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995F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5E69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CF5B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A6D6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</w:tr>
      <w:tr w:rsidR="002B6335" w:rsidRPr="00F575F6" w14:paraId="509E12F8" w14:textId="77777777" w:rsidTr="002B6335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7B0C7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3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9961C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6.2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4A075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4.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0920F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13.3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F1FD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F5070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1B201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C5217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A1168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E9825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</w:tr>
      <w:tr w:rsidR="002B6335" w:rsidRPr="00F575F6" w14:paraId="4075068B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4AA6A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3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9E870D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99.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53CF07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39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E11C2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.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CE11E6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357C78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98F7BA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2A61F4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A0A1AE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0B6769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2B6335" w:rsidRPr="00F575F6" w14:paraId="19F52306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88D12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4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FCD542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7.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32368B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8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740B1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0.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6CE27B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DD6556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295F8B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44AA69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EE5041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2DA79B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B6335" w:rsidRPr="00F575F6" w14:paraId="5F38EC47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4D54C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4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DBA279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2.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98DA8D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3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9329F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5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1E61A7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392D8B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390E43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F57D1E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71D89C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33C5E5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</w:tr>
      <w:tr w:rsidR="002B6335" w:rsidRPr="00F575F6" w14:paraId="1BB32251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CD4D1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4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0142BE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4.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0E4F2A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5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3D607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5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8A53BA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5EE716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780457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4D5F4C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F1CC89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E492A1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2B6335" w:rsidRPr="00F575F6" w14:paraId="62FC4131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3831C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4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0DB5E0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7.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AB373E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736A8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9D2ADD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26333D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2C7D3A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29632C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726627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69B6FB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2B6335" w:rsidRPr="00F575F6" w14:paraId="7B3677E5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5DDCB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4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5E9A2E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4.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F1CA31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A961E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.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2F6D1A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1D6C18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6CC00B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7F64A8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E96ECF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F0CE51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</w:t>
            </w:r>
          </w:p>
        </w:tc>
      </w:tr>
      <w:tr w:rsidR="002B6335" w:rsidRPr="00F575F6" w14:paraId="5C52B7EE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A292F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4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EEDC50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30.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2AD9F8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45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CCBD2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73.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8AC41D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366F5F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FF750F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FEAB6A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A6CEA0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F5AB01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2B6335" w:rsidRPr="00F575F6" w14:paraId="4350FA4E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670D6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4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879665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4579CE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0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2C05F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.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1405DD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D5D265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994057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763BE4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888C1A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1790AA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2B6335" w:rsidRPr="00F575F6" w14:paraId="65CCFC57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9F5DF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4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0E4F8E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B2E129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4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8BB55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5.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9C19C6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39A9C5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D6CD64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7F33A0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907287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2A74C7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</w:tr>
      <w:tr w:rsidR="002B6335" w:rsidRPr="00F575F6" w14:paraId="6D7AED54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F9741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4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3E7721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.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10FDC9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82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8EE56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84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3600DB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6FC13F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F96611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7FD5EB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E27152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C644DD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2B6335" w:rsidRPr="00F575F6" w14:paraId="0FE5519F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EF9B4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4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6243AF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.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6F72FE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69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F6B6A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293F77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18AB6C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191C81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F65CC2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F54C3F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1ED9FA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</w:tr>
      <w:tr w:rsidR="002B6335" w:rsidRPr="00F575F6" w14:paraId="41E5931B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78FC0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5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B698C6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1.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B3B5E8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7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A6FD9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06.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E4CAC3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E7810F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F2F18F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BE8615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CEA6D5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8727C4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B6335" w:rsidRPr="00F575F6" w14:paraId="07949D01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494E1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5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A44EB8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3.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10C252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9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F95EB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8.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6ECC9E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50AA76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4C4869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15D7EC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AD4E80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4D6B96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B6335" w:rsidRPr="00F575F6" w14:paraId="1B0369B4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57DBA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5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492303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.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74FAD5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4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B94E1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DB0636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2E37F2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C91CF5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82DD5C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16E253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997134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2B6335" w:rsidRPr="00F575F6" w14:paraId="76765715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FAEE6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5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199320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2.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D21D29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8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99022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38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85794F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2FB095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3A25C9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E805C4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D61230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2899A7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2B6335" w:rsidRPr="00F575F6" w14:paraId="4FC459C1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F7BDA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5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F34C28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.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618B59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0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FAA92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.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3F5C37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659A98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8C9FB2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5169EB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FD39AC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3E5F5B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B6335" w:rsidRPr="00F575F6" w14:paraId="1D9A38E6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B41F4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5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B218CD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7.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123D81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69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268E2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7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6E7417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0C7730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E94DCF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B58B16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49A1F4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7AE810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</w:tr>
      <w:tr w:rsidR="002B6335" w:rsidRPr="00F575F6" w14:paraId="4A3EA37D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85929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B5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F5680A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8.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4935F6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0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C034E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5.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FB6800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75A540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F564EF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DAB09D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5A5356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DFD8D8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</w:tr>
      <w:tr w:rsidR="002B6335" w:rsidRPr="00F575F6" w14:paraId="2EE5CEB3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12C2F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5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ACE14F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F06E0A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E65FB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5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EB9A3D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2CFE75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CEAEC3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8DB04F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55AB45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3C4B54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2B6335" w:rsidRPr="00F575F6" w14:paraId="5FCC852D" w14:textId="77777777" w:rsidTr="002B6335">
        <w:trPr>
          <w:trHeight w:val="315"/>
        </w:trPr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37753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58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9927D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3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9AEB1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7.4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39350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.9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0B938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2</w:t>
            </w:r>
          </w:p>
        </w:tc>
        <w:tc>
          <w:tcPr>
            <w:tcW w:w="8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2893D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1</w:t>
            </w:r>
          </w:p>
        </w:tc>
        <w:tc>
          <w:tcPr>
            <w:tcW w:w="8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BB7B9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10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B3ACA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2</w:t>
            </w: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F24AA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0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26719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</w:tr>
      <w:tr w:rsidR="002B6335" w:rsidRPr="00F575F6" w14:paraId="44F29889" w14:textId="77777777" w:rsidTr="002B6335">
        <w:trPr>
          <w:trHeight w:val="315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DFCE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59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BA61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31.6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FDCC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86.9*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E6AED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37.8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AD2D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77368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4C51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0FA20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75A0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D5B1E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2B6335" w:rsidRPr="00F575F6" w14:paraId="1FDD1C24" w14:textId="77777777" w:rsidTr="002B6335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D29AA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60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4058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31.3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51ED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95.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C7E7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64.8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C2631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*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614AA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79602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1248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423DE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4DCD5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</w:tr>
      <w:tr w:rsidR="002B6335" w:rsidRPr="00F575F6" w14:paraId="1C9FA0DE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8D580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6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9772BA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.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BD1C1F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3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0A028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0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4F4D14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F0D9B3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80746B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16FE42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C90B21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60C005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</w:tr>
      <w:tr w:rsidR="002B6335" w:rsidRPr="00F575F6" w14:paraId="2587BF87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EB314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6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3CF29D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.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D85194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3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26F85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2.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2B09B3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C3E974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83DFE3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3187C0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D5B620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5CC6AA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</w:tr>
      <w:tr w:rsidR="002B6335" w:rsidRPr="00F575F6" w14:paraId="5B13B4D5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CB72B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6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EFC93B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ABAFCD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83850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72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6CFE0B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FEB92A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B66254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FA0D11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782690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102F26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2B6335" w:rsidRPr="00F575F6" w14:paraId="7A506E94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0D2C2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6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A6335F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12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B1A639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85.7*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6B019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45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D746F3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6DAD4D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4230ED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C352BC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EDCC16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5F4D6B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2B6335" w:rsidRPr="00F575F6" w14:paraId="3EA5548D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AF0B6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6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854DD4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1.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AB9166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2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9D36B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2.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161CFD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06FF31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1CD1D0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274BB8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34C1BD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9D3E39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</w:tr>
      <w:tr w:rsidR="002B6335" w:rsidRPr="00F575F6" w14:paraId="15F8875E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A972C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6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AA4FB2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9.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644169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0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231EE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8.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014319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1C0542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A6999F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7B9389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7BCC82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05688F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</w:tr>
      <w:tr w:rsidR="002B6335" w:rsidRPr="00F575F6" w14:paraId="259AB32C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6DE1C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6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47CB90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4.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FD36B6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3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CC462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ED5ED1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FF495C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52366C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41FD41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41730E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8BC8FAC" w14:textId="5BF43309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653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2B6335" w:rsidRPr="00F575F6" w14:paraId="653001B9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D868C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6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B38E40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9.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08FACF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1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EA645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1.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D72961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FF5779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6F946A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1359DA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0EE8B9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A6D7A2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2B6335" w:rsidRPr="00F575F6" w14:paraId="7EA72809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BEF30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6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17EC8D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1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7EC6E1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3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4793A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2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A2414C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53DEE5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3ED1D2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8DBF76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9AED79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391F6B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</w:tr>
      <w:tr w:rsidR="002B6335" w:rsidRPr="00F575F6" w14:paraId="7FE83CB1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B7EEA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7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44B99F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1.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35D969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80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66986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.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3A5B52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722928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45BE8D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5436B2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67283D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237E22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</w:tr>
      <w:tr w:rsidR="002B6335" w:rsidRPr="00F575F6" w14:paraId="128FBE7E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6D422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7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9904CC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9.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FDF44D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61BDC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51.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E61F03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E48882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F9C1FD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18AB5E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171BD7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37DF71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2B6335" w:rsidRPr="00F575F6" w14:paraId="4CD05D0E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8B9D9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7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A28D3E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.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B5684B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7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2EFA2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2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17FC95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E5C765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C357A3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E679FC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868A6D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1D5B6D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</w:tr>
      <w:tr w:rsidR="002B6335" w:rsidRPr="00F575F6" w14:paraId="0A54D588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8EAD8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7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CA45D9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56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8A7A81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34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E8A80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60.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57E6DC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5E46837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22EA66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F40E93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83F9CF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B75ECE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2B6335" w:rsidRPr="00F575F6" w14:paraId="1D13712A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90685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7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5FEE82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F1E173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9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6C442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0.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546115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C1526B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27B96C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E842EE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008223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315911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</w:tr>
      <w:tr w:rsidR="002B6335" w:rsidRPr="00F575F6" w14:paraId="58DAF5CF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E9294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7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4E08A0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51B886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2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4CC62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5EA9AE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4467E3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F65EBE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309E8A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E2FEB8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F6C244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</w:tr>
      <w:tr w:rsidR="002B6335" w:rsidRPr="00F575F6" w14:paraId="4B87A23A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14F63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7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6368B0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580465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09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1827D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07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340129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C1536F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4E9958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AB1600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1BE50D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D30804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2B6335" w:rsidRPr="00F575F6" w14:paraId="51342BD2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67649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7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28B90D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32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F40254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06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E1FB6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26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03DBAD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B35EC7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EBDCF6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753C39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383E27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593717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2B6335" w:rsidRPr="00F575F6" w14:paraId="6C88CE94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81FBE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7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AAA3E0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3.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01ACD0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7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38D67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3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6B00F1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B3F7AB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D53800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1FBAAB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ECFC38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38C141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2B6335" w:rsidRPr="00F575F6" w14:paraId="1661E0F7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69FB5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7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7DC81A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166312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93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79082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6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A0BBED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FA465E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0E6A3D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749618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530548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A27DE5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</w:tr>
      <w:tr w:rsidR="002B6335" w:rsidRPr="00F575F6" w14:paraId="66177FD1" w14:textId="77777777" w:rsidTr="002B6335">
        <w:trPr>
          <w:trHeight w:val="315"/>
        </w:trPr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0033F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80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D6EC4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02.1</w:t>
            </w:r>
          </w:p>
        </w:tc>
        <w:tc>
          <w:tcPr>
            <w:tcW w:w="11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32BC8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66.9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76657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2.4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E6B92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5997B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8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1ED23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0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AAD81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31A0E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F7C6E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</w:tr>
      <w:tr w:rsidR="002B6335" w:rsidRPr="00F575F6" w14:paraId="1F2C80DF" w14:textId="77777777" w:rsidTr="002B6335">
        <w:trPr>
          <w:trHeight w:val="315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F56C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81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1190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16.4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2A5B1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13.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46B2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96.1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5C77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149E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D664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6A14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4D8F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41E8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2B6335" w:rsidRPr="00F575F6" w14:paraId="56C5AA4D" w14:textId="77777777" w:rsidTr="002B6335">
        <w:trPr>
          <w:trHeight w:val="315"/>
        </w:trPr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58B26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82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C190A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9.3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84CE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2.8***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0C51F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.3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1FFD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C0BB8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7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E76E3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0525E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8</w:t>
            </w:r>
          </w:p>
        </w:tc>
        <w:tc>
          <w:tcPr>
            <w:tcW w:w="8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8C428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*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E0D13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</w:tr>
      <w:tr w:rsidR="002B6335" w:rsidRPr="00F575F6" w14:paraId="4DE0DB74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233F2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8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B3A028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24.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B7F9C3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41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995D4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1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E5856B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E0327D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A1CEF1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BA0B0E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EAE7E9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73AE19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</w:tr>
      <w:tr w:rsidR="002B6335" w:rsidRPr="00F575F6" w14:paraId="47410775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4FDDA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8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0F690A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7.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E1839B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38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6B4CF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.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D15833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2D56BFA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4031CC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905AE8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A06042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3DB31F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2B6335" w:rsidRPr="00F575F6" w14:paraId="30149511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C7DEB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8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2B893D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E0D364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3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E886C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4.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0AA58B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21A57B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7A4159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504B7F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1115FB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292783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</w:tr>
      <w:tr w:rsidR="002B6335" w:rsidRPr="00F575F6" w14:paraId="7335DA9B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A78A7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8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677B02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8AE89F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10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F0680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AB2E97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CB3DE9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B6FF91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46416B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EC9228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53F8FE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2B6335" w:rsidRPr="00F575F6" w14:paraId="211FAD42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10541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B8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176B06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64.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15B16B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65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846C5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41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840014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3A7D725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997FE8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A02F69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EBAC92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EC4F11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</w:tr>
      <w:tr w:rsidR="002B6335" w:rsidRPr="00F575F6" w14:paraId="167EE481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46706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8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45203F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0.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96E121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5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B7BDA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9.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E98FD7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E41836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25B860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A6850D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EF22D6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BC4DEC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2B6335" w:rsidRPr="00F575F6" w14:paraId="215DE7C2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10DA7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8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A99EA8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52.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DC670E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18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E6AC3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21.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FF02CD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BF4C2A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7DBF0B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54A693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2B29BB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90CEC0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2B6335" w:rsidRPr="00F575F6" w14:paraId="7EDCEFD6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90B0C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9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BDB929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9.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192CCA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63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C2AFF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7.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04E7CB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4E129BB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AECD7A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F6D657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2DB79A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8D6BE4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</w:tr>
      <w:tr w:rsidR="002B6335" w:rsidRPr="00F575F6" w14:paraId="486DEA91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E9D84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9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21B1F9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.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597D12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7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4085B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0.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98E74C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92386F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2FD3E7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9D84B0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9C2A4C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B39503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</w:tr>
      <w:tr w:rsidR="002B6335" w:rsidRPr="00F575F6" w14:paraId="425E48DA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CC9C8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9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39D0D48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.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B1345C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685C6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55.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9F925B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629077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F114C1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DBE192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0D82379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ED589C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2B6335" w:rsidRPr="00F575F6" w14:paraId="0F9C082A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1DBAD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9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D94EC2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4.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53429D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3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354A1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86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085D93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19EA3A6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9CFE846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1E763E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4F1317F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404AA2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</w:tr>
      <w:tr w:rsidR="002B6335" w:rsidRPr="00F575F6" w14:paraId="32906565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F1E98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9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E97FE3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80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7FF48E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3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9BF0F3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45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5CB334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7F7B015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CEF123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7A0D995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0C8148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6C7578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2B6335" w:rsidRPr="00F575F6" w14:paraId="4F9B94F5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8E9BB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9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1F7EAD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9.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EF9C2A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4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AE4F00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2.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C40482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691DD5C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89E9DD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F51B6EE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CE3D027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AB5669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</w:tr>
      <w:tr w:rsidR="002B6335" w:rsidRPr="00F575F6" w14:paraId="4573CF78" w14:textId="77777777" w:rsidTr="002B6335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AE627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B9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304DC9B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9.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C8FEA9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70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26A8BA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.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692B1F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14:paraId="04C16D74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B90BB22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92960AC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36E668D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D60EE51" w14:textId="77777777" w:rsidR="002B6335" w:rsidRPr="00F575F6" w:rsidRDefault="002B6335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5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</w:tr>
    </w:tbl>
    <w:p w14:paraId="52226D9C" w14:textId="77777777" w:rsidR="002B6335" w:rsidRPr="002B6335" w:rsidRDefault="002B6335" w:rsidP="002B633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B6335" w:rsidRPr="002B6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0NzE2MDWzNLUwNjVS0lEKTi0uzszPAykwrAUA5SEdtiwAAAA="/>
  </w:docVars>
  <w:rsids>
    <w:rsidRoot w:val="002B6335"/>
    <w:rsid w:val="00132251"/>
    <w:rsid w:val="002B6335"/>
    <w:rsid w:val="004653B6"/>
    <w:rsid w:val="00503574"/>
    <w:rsid w:val="008F7F58"/>
    <w:rsid w:val="009F5CCF"/>
    <w:rsid w:val="00A5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C72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3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3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66</Words>
  <Characters>4940</Characters>
  <Application>Microsoft Office Word</Application>
  <DocSecurity>0</DocSecurity>
  <Lines>41</Lines>
  <Paragraphs>11</Paragraphs>
  <ScaleCrop>false</ScaleCrop>
  <Company/>
  <LinksUpToDate>false</LinksUpToDate>
  <CharactersWithSpaces>5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u Addis</dc:creator>
  <cp:keywords/>
  <dc:description/>
  <cp:lastModifiedBy>lenevo</cp:lastModifiedBy>
  <cp:revision>7</cp:revision>
  <dcterms:created xsi:type="dcterms:W3CDTF">2024-09-08T15:43:00Z</dcterms:created>
  <dcterms:modified xsi:type="dcterms:W3CDTF">2026-02-02T07:58:00Z</dcterms:modified>
</cp:coreProperties>
</file>